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1943C" w14:textId="77777777" w:rsidR="005B4E66" w:rsidRDefault="005B4E66" w:rsidP="005B4E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1. </w:t>
      </w:r>
    </w:p>
    <w:p w14:paraId="63908741" w14:textId="77777777" w:rsidR="005B4E66" w:rsidRPr="001D6C03" w:rsidRDefault="005B4E66" w:rsidP="005B4E66">
      <w:pPr>
        <w:rPr>
          <w:rFonts w:ascii="Times New Roman" w:hAnsi="Times New Roman" w:cs="Times New Roman"/>
          <w:b/>
        </w:rPr>
      </w:pPr>
      <w:r w:rsidRPr="00D2595E">
        <w:rPr>
          <w:rFonts w:ascii="Times New Roman" w:hAnsi="Times New Roman" w:cs="Times New Roman"/>
        </w:rPr>
        <w:t>Search strategy in Medline (EBSCOhost)</w:t>
      </w:r>
    </w:p>
    <w:tbl>
      <w:tblPr>
        <w:tblW w:w="46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7287"/>
      </w:tblGrid>
      <w:tr w:rsidR="005B4E66" w:rsidRPr="00D2595E" w14:paraId="2BDB66A2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1B110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129498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en-AU"/>
              </w:rPr>
              <w:t>Query</w:t>
            </w:r>
          </w:p>
        </w:tc>
      </w:tr>
      <w:tr w:rsidR="005B4E66" w:rsidRPr="00D2595E" w14:paraId="50AC83C4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FD1F68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AAA85A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Limiters</w:t>
            </w:r>
            <w:r w:rsidRPr="00D2595E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- Date of Publication</w:t>
            </w:r>
          </w:p>
          <w:p w14:paraId="5D098126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Limiters - Age </w:t>
            </w:r>
          </w:p>
        </w:tc>
      </w:tr>
      <w:tr w:rsidR="005B4E66" w:rsidRPr="00D2595E" w14:paraId="41349839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47E4CD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2143D9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3 AND S7</w:t>
            </w:r>
          </w:p>
        </w:tc>
      </w:tr>
      <w:tr w:rsidR="005B4E66" w:rsidRPr="00D2595E" w14:paraId="06C00847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C0ABFC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929DE5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4 OR S5 OR S6</w:t>
            </w:r>
          </w:p>
        </w:tc>
      </w:tr>
      <w:tr w:rsidR="005B4E66" w:rsidRPr="00D2595E" w14:paraId="5D158957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0A341C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7DBF01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"Transitional Care")</w:t>
            </w:r>
          </w:p>
        </w:tc>
      </w:tr>
      <w:tr w:rsidR="005B4E66" w:rsidRPr="00D2595E" w14:paraId="48006F0B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42B1BD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A95F0C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(TI Transition* OR AB Transition*) N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</w:t>
            </w: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(TI care OR AB care))</w:t>
            </w:r>
          </w:p>
          <w:p w14:paraId="1FB042D4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lang w:eastAsia="en-AU"/>
              </w:rPr>
            </w:pPr>
          </w:p>
        </w:tc>
      </w:tr>
      <w:tr w:rsidR="005B4E66" w:rsidRPr="00D2595E" w14:paraId="45C57EBC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B0E365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1070D5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(((TI Transition* OR AB Transition*) OR (TI discharge OR AB discharge) OR (TI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postdischarge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AB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postdischarge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) OR (TI post-discharge OR AB post-discharge)) N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</w:t>
            </w: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((TI intervention OR AB intervention) OR (TI program OR AB program) OR (TI service OR AB service) OR (TI pathway OR AB pathway) OR (TI plan* OR AB plan*)))</w:t>
            </w:r>
          </w:p>
        </w:tc>
      </w:tr>
      <w:tr w:rsidR="005B4E66" w:rsidRPr="00D2595E" w14:paraId="56A00F72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9BC697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1E75F5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 OR S2</w:t>
            </w:r>
          </w:p>
        </w:tc>
      </w:tr>
      <w:tr w:rsidR="005B4E66" w:rsidRPr="00D2595E" w14:paraId="00BC4E56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7D6147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09CAF7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AB </w:t>
            </w:r>
            <w:proofErr w:type="gram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 perioperative</w:t>
            </w:r>
            <w:proofErr w:type="gram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 or peri-operative or pre-operative or preoperative or post-operative or postoperative or surg* or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operat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* ) OR TI ( perioperative or peri-operative or pre-operative or preoperative or post-operative or postoperative or surg* or </w:t>
            </w:r>
            <w:proofErr w:type="spellStart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operat</w:t>
            </w:r>
            <w:proofErr w:type="spellEnd"/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* )</w:t>
            </w:r>
          </w:p>
        </w:tc>
      </w:tr>
      <w:tr w:rsidR="005B4E66" w:rsidRPr="00D2595E" w14:paraId="32944CDD" w14:textId="77777777" w:rsidTr="00265AFC">
        <w:tc>
          <w:tcPr>
            <w:tcW w:w="67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15DC3C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432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AEBCF9" w14:textId="77777777" w:rsidR="005B4E66" w:rsidRPr="00D2595E" w:rsidRDefault="005B4E66" w:rsidP="00265A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2595E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"Surgical Procedures, Operative+")</w:t>
            </w:r>
          </w:p>
        </w:tc>
      </w:tr>
    </w:tbl>
    <w:p w14:paraId="7E557ACC" w14:textId="77777777" w:rsidR="005B4E66" w:rsidRDefault="005B4E66" w:rsidP="005B4E66"/>
    <w:p w14:paraId="1284875F" w14:textId="77777777" w:rsidR="00615FC6" w:rsidRDefault="00615FC6"/>
    <w:sectPr w:rsidR="00615FC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EF31BF" w14:textId="77777777" w:rsidR="005B4E66" w:rsidRDefault="005B4E66" w:rsidP="005B4E66">
      <w:pPr>
        <w:spacing w:after="0" w:line="240" w:lineRule="auto"/>
      </w:pPr>
      <w:r>
        <w:separator/>
      </w:r>
    </w:p>
  </w:endnote>
  <w:endnote w:type="continuationSeparator" w:id="0">
    <w:p w14:paraId="4817C914" w14:textId="77777777" w:rsidR="005B4E66" w:rsidRDefault="005B4E66" w:rsidP="005B4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5698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7D719A2" w14:textId="2001C671" w:rsidR="005B4E66" w:rsidRPr="005B4E66" w:rsidRDefault="005B4E66">
        <w:pPr>
          <w:pStyle w:val="Footer"/>
          <w:jc w:val="right"/>
          <w:rPr>
            <w:rFonts w:ascii="Times New Roman" w:hAnsi="Times New Roman" w:cs="Times New Roman"/>
          </w:rPr>
        </w:pPr>
        <w:r w:rsidRPr="005B4E66">
          <w:rPr>
            <w:rFonts w:ascii="Times New Roman" w:hAnsi="Times New Roman" w:cs="Times New Roman"/>
          </w:rPr>
          <w:fldChar w:fldCharType="begin"/>
        </w:r>
        <w:r w:rsidRPr="005B4E66">
          <w:rPr>
            <w:rFonts w:ascii="Times New Roman" w:hAnsi="Times New Roman" w:cs="Times New Roman"/>
          </w:rPr>
          <w:instrText xml:space="preserve"> PAGE   \* MERGEFORMAT </w:instrText>
        </w:r>
        <w:r w:rsidRPr="005B4E66">
          <w:rPr>
            <w:rFonts w:ascii="Times New Roman" w:hAnsi="Times New Roman" w:cs="Times New Roman"/>
          </w:rPr>
          <w:fldChar w:fldCharType="separate"/>
        </w:r>
        <w:r w:rsidRPr="005B4E66">
          <w:rPr>
            <w:rFonts w:ascii="Times New Roman" w:hAnsi="Times New Roman" w:cs="Times New Roman"/>
            <w:noProof/>
          </w:rPr>
          <w:t>2</w:t>
        </w:r>
        <w:r w:rsidRPr="005B4E6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F97B64F" w14:textId="77777777" w:rsidR="005B4E66" w:rsidRDefault="005B4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DD483B" w14:textId="77777777" w:rsidR="005B4E66" w:rsidRDefault="005B4E66" w:rsidP="005B4E66">
      <w:pPr>
        <w:spacing w:after="0" w:line="240" w:lineRule="auto"/>
      </w:pPr>
      <w:r>
        <w:separator/>
      </w:r>
    </w:p>
  </w:footnote>
  <w:footnote w:type="continuationSeparator" w:id="0">
    <w:p w14:paraId="288B119A" w14:textId="77777777" w:rsidR="005B4E66" w:rsidRDefault="005B4E66" w:rsidP="005B4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E66"/>
    <w:rsid w:val="00302D1B"/>
    <w:rsid w:val="005B4E66"/>
    <w:rsid w:val="00615FC6"/>
    <w:rsid w:val="008C062D"/>
    <w:rsid w:val="00E0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FED85"/>
  <w15:chartTrackingRefBased/>
  <w15:docId w15:val="{F93CF400-0902-40B6-B08A-35C6F599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E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4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E66"/>
  </w:style>
  <w:style w:type="paragraph" w:styleId="Footer">
    <w:name w:val="footer"/>
    <w:basedOn w:val="Normal"/>
    <w:link w:val="FooterChar"/>
    <w:uiPriority w:val="99"/>
    <w:unhideWhenUsed/>
    <w:rsid w:val="005B4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obiano</dc:creator>
  <cp:keywords/>
  <dc:description/>
  <cp:lastModifiedBy>Georgia Tobiano</cp:lastModifiedBy>
  <cp:revision>2</cp:revision>
  <dcterms:created xsi:type="dcterms:W3CDTF">2024-07-04T21:54:00Z</dcterms:created>
  <dcterms:modified xsi:type="dcterms:W3CDTF">2024-07-12T23:45:00Z</dcterms:modified>
</cp:coreProperties>
</file>